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69004" w14:textId="3201E40D" w:rsidR="00765817" w:rsidRPr="00BD7C2D" w:rsidRDefault="00765817" w:rsidP="00765817">
      <w:pPr>
        <w:jc w:val="center"/>
        <w:rPr>
          <w:rFonts w:eastAsia="黑体"/>
          <w:b/>
          <w:bCs/>
          <w:spacing w:val="4"/>
          <w:sz w:val="18"/>
          <w:szCs w:val="20"/>
        </w:rPr>
      </w:pPr>
      <w:r w:rsidRPr="00BD7C2D">
        <w:rPr>
          <w:rFonts w:eastAsia="黑体"/>
          <w:b/>
          <w:bCs/>
          <w:spacing w:val="4"/>
          <w:sz w:val="18"/>
          <w:szCs w:val="20"/>
        </w:rPr>
        <w:t xml:space="preserve">Table </w:t>
      </w:r>
      <w:r>
        <w:rPr>
          <w:rFonts w:eastAsia="黑体"/>
          <w:b/>
          <w:bCs/>
          <w:spacing w:val="4"/>
          <w:sz w:val="18"/>
          <w:szCs w:val="20"/>
        </w:rPr>
        <w:t>1</w:t>
      </w:r>
      <w:r w:rsidRPr="00BD7C2D">
        <w:rPr>
          <w:rFonts w:eastAsia="黑体"/>
          <w:b/>
          <w:bCs/>
          <w:spacing w:val="4"/>
          <w:sz w:val="18"/>
          <w:szCs w:val="20"/>
        </w:rPr>
        <w:t xml:space="preserve">. The </w:t>
      </w:r>
      <w:r>
        <w:rPr>
          <w:rFonts w:eastAsia="黑体" w:hint="eastAsia"/>
          <w:b/>
          <w:bCs/>
          <w:spacing w:val="4"/>
          <w:sz w:val="18"/>
          <w:szCs w:val="20"/>
        </w:rPr>
        <w:t>inf</w:t>
      </w:r>
      <w:r>
        <w:rPr>
          <w:rFonts w:eastAsia="黑体"/>
          <w:b/>
          <w:bCs/>
          <w:spacing w:val="4"/>
          <w:sz w:val="18"/>
          <w:szCs w:val="20"/>
        </w:rPr>
        <w:t>ormation and demand</w:t>
      </w:r>
      <w:r w:rsidRPr="00BD7C2D">
        <w:rPr>
          <w:rFonts w:eastAsia="黑体"/>
          <w:b/>
          <w:bCs/>
          <w:spacing w:val="4"/>
          <w:sz w:val="18"/>
          <w:szCs w:val="20"/>
        </w:rPr>
        <w:t xml:space="preserve"> of 10 client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05"/>
        <w:gridCol w:w="1259"/>
        <w:gridCol w:w="1251"/>
        <w:gridCol w:w="1048"/>
        <w:gridCol w:w="847"/>
        <w:gridCol w:w="847"/>
      </w:tblGrid>
      <w:tr w:rsidR="00765817" w:rsidRPr="00F35F02" w14:paraId="03FD0AB4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FEE74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9B9B80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 xml:space="preserve">X </w:t>
            </w:r>
            <w:r w:rsidRPr="00F35F02">
              <w:rPr>
                <w:b/>
                <w:bCs/>
                <w:sz w:val="18"/>
                <w:szCs w:val="18"/>
              </w:rPr>
              <w:t>coordin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962A7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 xml:space="preserve">Y </w:t>
            </w:r>
            <w:r w:rsidRPr="00F35F02">
              <w:rPr>
                <w:b/>
                <w:bCs/>
                <w:sz w:val="18"/>
                <w:szCs w:val="18"/>
              </w:rPr>
              <w:t>coordin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3A82E7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Pr="00F35F02">
              <w:rPr>
                <w:b/>
                <w:bCs/>
                <w:sz w:val="18"/>
                <w:szCs w:val="18"/>
              </w:rPr>
              <w:t>emand/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BC906A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>T</w:t>
            </w:r>
            <w:r w:rsidRPr="00F35F02">
              <w:rPr>
                <w:b/>
                <w:bCs/>
                <w:sz w:val="18"/>
                <w:szCs w:val="18"/>
              </w:rPr>
              <w:t>ime window/min</w:t>
            </w:r>
          </w:p>
        </w:tc>
      </w:tr>
      <w:tr w:rsidR="00765817" w:rsidRPr="00F35F02" w14:paraId="6C060989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D9046D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FADA2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901CE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FB0B03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2865FF7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765817" w:rsidRPr="00F35F02" w14:paraId="58E7BF89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EA8CB6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E0F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616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  <w:r w:rsidRPr="00F35F02">
              <w:rPr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04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8A6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990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200 </w:t>
            </w:r>
          </w:p>
        </w:tc>
      </w:tr>
      <w:tr w:rsidR="00765817" w:rsidRPr="00F35F02" w14:paraId="33931C3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DABD47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CAE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C82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  <w:r w:rsidRPr="00F35F02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5DA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F04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F19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765817" w:rsidRPr="00F35F02" w14:paraId="14701BB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DAEA5E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57A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49A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B81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693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F2E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80 </w:t>
            </w:r>
          </w:p>
        </w:tc>
      </w:tr>
      <w:tr w:rsidR="00765817" w:rsidRPr="00F35F02" w14:paraId="117954D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BE3858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94A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  <w:r w:rsidRPr="00F35F02">
              <w:rPr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101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811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478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607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260 </w:t>
            </w:r>
          </w:p>
        </w:tc>
      </w:tr>
      <w:tr w:rsidR="00765817" w:rsidRPr="00F35F02" w14:paraId="647B9EA1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6B8FBB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C6F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  <w:r w:rsidRPr="00F35F02">
              <w:rPr>
                <w:sz w:val="18"/>
                <w:szCs w:val="18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A96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ACA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8E5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68F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30 </w:t>
            </w:r>
          </w:p>
        </w:tc>
      </w:tr>
      <w:tr w:rsidR="00765817" w:rsidRPr="00F35F02" w14:paraId="00B2F096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58175D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431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E98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  <w:r w:rsidRPr="00F35F02">
              <w:rPr>
                <w:sz w:val="18"/>
                <w:szCs w:val="18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874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</w:t>
            </w: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B31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9D6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50 </w:t>
            </w:r>
          </w:p>
        </w:tc>
      </w:tr>
      <w:tr w:rsidR="00765817" w:rsidRPr="00F35F02" w14:paraId="2C17242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6BC44E6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DFA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6EE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535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849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F64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 xml:space="preserve">70 </w:t>
            </w:r>
          </w:p>
        </w:tc>
      </w:tr>
      <w:tr w:rsidR="00765817" w:rsidRPr="00F35F02" w14:paraId="1BDD0D43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ED32A5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FF3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  <w:r w:rsidRPr="00F35F02">
              <w:rPr>
                <w:sz w:val="18"/>
                <w:szCs w:val="18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5A0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292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3F6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B09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280 </w:t>
            </w:r>
          </w:p>
        </w:tc>
      </w:tr>
      <w:tr w:rsidR="00765817" w:rsidRPr="00F35F02" w14:paraId="30AB88E6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A52819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42EEF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</w:t>
            </w:r>
            <w:r w:rsidRPr="00F35F02">
              <w:rPr>
                <w:sz w:val="18"/>
                <w:szCs w:val="18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D6B43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  <w:r w:rsidRPr="00F35F02">
              <w:rPr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CF2E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E8B7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9130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120 </w:t>
            </w:r>
          </w:p>
        </w:tc>
      </w:tr>
      <w:tr w:rsidR="00765817" w:rsidRPr="00F35F02" w14:paraId="4171E0BB" w14:textId="77777777" w:rsidTr="00DD2523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FB07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218C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  <w:r w:rsidRPr="00F35F02">
              <w:rPr>
                <w:sz w:val="18"/>
                <w:szCs w:val="18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C753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  <w:r w:rsidRPr="00F35F02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87A7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E303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0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DA9A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 xml:space="preserve">70 </w:t>
            </w:r>
          </w:p>
        </w:tc>
      </w:tr>
    </w:tbl>
    <w:p w14:paraId="23EB926D" w14:textId="77777777" w:rsidR="00D45A28" w:rsidRDefault="00D45A28" w:rsidP="00D45A28"/>
    <w:p w14:paraId="48C72BD7" w14:textId="5FCBAE53" w:rsidR="00765817" w:rsidRDefault="00765817" w:rsidP="00765817">
      <w:pPr>
        <w:pStyle w:val="4"/>
        <w:adjustRightInd w:val="0"/>
        <w:spacing w:line="276" w:lineRule="auto"/>
        <w:jc w:val="center"/>
        <w:rPr>
          <w:rFonts w:eastAsia="黑体"/>
          <w:b/>
          <w:bCs/>
          <w:sz w:val="18"/>
        </w:rPr>
      </w:pPr>
      <w:r>
        <w:rPr>
          <w:rFonts w:eastAsia="黑体"/>
          <w:b/>
          <w:bCs/>
          <w:sz w:val="18"/>
        </w:rPr>
        <w:t xml:space="preserve">Table 2. </w:t>
      </w:r>
      <w:r w:rsidRPr="00BD7C2D">
        <w:rPr>
          <w:rFonts w:eastAsia="黑体"/>
          <w:b/>
          <w:bCs/>
          <w:sz w:val="18"/>
        </w:rPr>
        <w:t xml:space="preserve">The </w:t>
      </w:r>
      <w:r>
        <w:rPr>
          <w:rFonts w:eastAsia="黑体" w:hint="eastAsia"/>
          <w:b/>
          <w:bCs/>
          <w:sz w:val="18"/>
        </w:rPr>
        <w:t>inf</w:t>
      </w:r>
      <w:r>
        <w:rPr>
          <w:rFonts w:eastAsia="黑体"/>
          <w:b/>
          <w:bCs/>
          <w:sz w:val="18"/>
        </w:rPr>
        <w:t>ormation and demand</w:t>
      </w:r>
      <w:r w:rsidRPr="00BD7C2D">
        <w:rPr>
          <w:rFonts w:eastAsia="黑体"/>
          <w:b/>
          <w:bCs/>
          <w:sz w:val="18"/>
        </w:rPr>
        <w:t xml:space="preserve"> of 30 client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05"/>
        <w:gridCol w:w="1259"/>
        <w:gridCol w:w="1251"/>
        <w:gridCol w:w="1048"/>
        <w:gridCol w:w="847"/>
        <w:gridCol w:w="847"/>
      </w:tblGrid>
      <w:tr w:rsidR="00765817" w:rsidRPr="00F35F02" w14:paraId="0DF44D48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9C301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AC66A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 xml:space="preserve">X </w:t>
            </w:r>
            <w:r w:rsidRPr="00F35F02">
              <w:rPr>
                <w:b/>
                <w:bCs/>
                <w:sz w:val="18"/>
                <w:szCs w:val="18"/>
              </w:rPr>
              <w:t>coordin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AD488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 xml:space="preserve">Y </w:t>
            </w:r>
            <w:r w:rsidRPr="00F35F02">
              <w:rPr>
                <w:b/>
                <w:bCs/>
                <w:sz w:val="18"/>
                <w:szCs w:val="18"/>
              </w:rPr>
              <w:t>coordin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84158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Pr="00F35F02">
              <w:rPr>
                <w:b/>
                <w:bCs/>
                <w:sz w:val="18"/>
                <w:szCs w:val="18"/>
              </w:rPr>
              <w:t>emand/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FA1EF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>T</w:t>
            </w:r>
            <w:r w:rsidRPr="00F35F02">
              <w:rPr>
                <w:b/>
                <w:bCs/>
                <w:sz w:val="18"/>
                <w:szCs w:val="18"/>
              </w:rPr>
              <w:t>ime window/min</w:t>
            </w:r>
          </w:p>
        </w:tc>
      </w:tr>
      <w:tr w:rsidR="00765817" w:rsidRPr="00F35F02" w14:paraId="1F4E185E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45759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BCB85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9F8819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D90B9E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34398FC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765817" w:rsidRPr="00F35F02" w14:paraId="4B7CA6C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12099BC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DBA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CF5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1A7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1E1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AC7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20</w:t>
            </w:r>
          </w:p>
        </w:tc>
      </w:tr>
      <w:tr w:rsidR="00765817" w:rsidRPr="00F35F02" w14:paraId="56F84C7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816EDD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513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358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4D1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19D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0BB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00</w:t>
            </w:r>
          </w:p>
        </w:tc>
      </w:tr>
      <w:tr w:rsidR="00765817" w:rsidRPr="00F35F02" w14:paraId="35ACD723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E99405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8F9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3D4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711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DCC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41B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0</w:t>
            </w:r>
          </w:p>
        </w:tc>
      </w:tr>
      <w:tr w:rsidR="00765817" w:rsidRPr="00F35F02" w14:paraId="2B84E511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2C62DB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6A5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99E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BD8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E8D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94C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0</w:t>
            </w:r>
          </w:p>
        </w:tc>
      </w:tr>
      <w:tr w:rsidR="00765817" w:rsidRPr="00F35F02" w14:paraId="6AD72CE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4548A0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FC7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83E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1B9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AA2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7CE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765817" w:rsidRPr="00F35F02" w14:paraId="06B53B5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BE2F10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D2F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234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4B4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CF3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6A8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</w:tr>
      <w:tr w:rsidR="00765817" w:rsidRPr="00F35F02" w14:paraId="5F044A5C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1B2B1E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CC5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6B1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0A3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27B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613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</w:tr>
      <w:tr w:rsidR="00765817" w:rsidRPr="00F35F02" w14:paraId="0F0B7DA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2A5862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AB7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9C2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F05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27D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AAE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</w:tr>
      <w:tr w:rsidR="00765817" w:rsidRPr="00F35F02" w14:paraId="2528C4A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6DFE3F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E1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C41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B86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AED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582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</w:tr>
      <w:tr w:rsidR="00765817" w:rsidRPr="00F35F02" w14:paraId="088F782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80D0C6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1ED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F4C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5C3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7EF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2F8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0</w:t>
            </w:r>
          </w:p>
        </w:tc>
      </w:tr>
      <w:tr w:rsidR="00765817" w:rsidRPr="00F35F02" w14:paraId="3D85BA0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300706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77F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EFF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87D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E9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D4D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765817" w:rsidRPr="00F35F02" w14:paraId="52BA0151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E3EDB5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4E6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D56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015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5B2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9F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0</w:t>
            </w:r>
          </w:p>
        </w:tc>
      </w:tr>
      <w:tr w:rsidR="00765817" w:rsidRPr="00F35F02" w14:paraId="44E1337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4D1672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1E2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C57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01C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0FA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69D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0</w:t>
            </w:r>
          </w:p>
        </w:tc>
      </w:tr>
      <w:tr w:rsidR="00765817" w:rsidRPr="00F35F02" w14:paraId="08A3BC1F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E7FBFC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4E6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29A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A9C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4DC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8E6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0</w:t>
            </w:r>
          </w:p>
        </w:tc>
      </w:tr>
      <w:tr w:rsidR="00765817" w:rsidRPr="00F35F02" w14:paraId="53DB5F16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C74954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92F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38C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919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69D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D72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</w:tr>
      <w:tr w:rsidR="00765817" w:rsidRPr="00F35F02" w14:paraId="3F67AE61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1DBB51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2FD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332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510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D01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8AD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765817" w:rsidRPr="00F35F02" w14:paraId="3B7CDA9C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799894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E13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3AA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BE3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D12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374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0</w:t>
            </w:r>
          </w:p>
        </w:tc>
      </w:tr>
      <w:tr w:rsidR="00765817" w:rsidRPr="00F35F02" w14:paraId="565179DE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FDB614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82A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6B2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B3B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694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6A5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0</w:t>
            </w:r>
          </w:p>
        </w:tc>
      </w:tr>
      <w:tr w:rsidR="00765817" w:rsidRPr="00F35F02" w14:paraId="7E82B74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EBD2EB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E52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495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FEA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E5B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AAE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0</w:t>
            </w:r>
          </w:p>
        </w:tc>
      </w:tr>
      <w:tr w:rsidR="00765817" w:rsidRPr="00F35F02" w14:paraId="56454A2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7BD608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0E0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286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2.7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877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420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256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765817" w:rsidRPr="00F35F02" w14:paraId="018E0D9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B3B091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B84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BF8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5C8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E01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F1C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765817" w:rsidRPr="00F35F02" w14:paraId="7CCF5E11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1AC8A2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301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EEE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A44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421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120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0</w:t>
            </w:r>
          </w:p>
        </w:tc>
      </w:tr>
      <w:tr w:rsidR="00765817" w:rsidRPr="00F35F02" w14:paraId="25F7B69D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A58AAB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D22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E70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F4B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777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83D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765817" w:rsidRPr="00F35F02" w14:paraId="11AEC58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B256C2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896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5.2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221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634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B15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93C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</w:tr>
      <w:tr w:rsidR="00765817" w:rsidRPr="00F35F02" w14:paraId="1A65483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8DBD70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25D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994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E90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4A4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36C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</w:tr>
      <w:tr w:rsidR="00765817" w:rsidRPr="00F35F02" w14:paraId="5F71BEE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A90C92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1FE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E45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CE6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FA8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51E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765817" w:rsidRPr="00F35F02" w14:paraId="18EC91E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9B476A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F33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3E1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487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478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3D1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0</w:t>
            </w:r>
          </w:p>
        </w:tc>
      </w:tr>
      <w:tr w:rsidR="00765817" w:rsidRPr="00F35F02" w14:paraId="2183A1B6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6A5BF4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E74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933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50D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459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551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</w:tr>
      <w:tr w:rsidR="00765817" w:rsidRPr="00F35F02" w14:paraId="1FDF8FCE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1DF7FB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271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58E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.9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854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EBC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426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0</w:t>
            </w:r>
          </w:p>
        </w:tc>
      </w:tr>
      <w:tr w:rsidR="00765817" w:rsidRPr="00F35F02" w14:paraId="237048FD" w14:textId="77777777" w:rsidTr="00DD2523">
        <w:trPr>
          <w:trHeight w:val="129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9CA262" w14:textId="77777777" w:rsidR="00765817" w:rsidRPr="00F35F02" w:rsidRDefault="00765817" w:rsidP="00DD2523">
            <w:pPr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E6D8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8DC64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FBE4D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6C02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8787C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0</w:t>
            </w:r>
          </w:p>
        </w:tc>
      </w:tr>
    </w:tbl>
    <w:p w14:paraId="40358211" w14:textId="1F5D2522" w:rsidR="00D45A28" w:rsidRDefault="00D45A28" w:rsidP="00D45A28"/>
    <w:p w14:paraId="53665268" w14:textId="17743D72" w:rsidR="00D45A28" w:rsidRDefault="00D45A28" w:rsidP="00D45A28"/>
    <w:p w14:paraId="6165F3D6" w14:textId="1F484624" w:rsidR="00D45A28" w:rsidRDefault="00D45A28" w:rsidP="00D45A28"/>
    <w:p w14:paraId="32B78E0C" w14:textId="46D13A53" w:rsidR="00D45A28" w:rsidRDefault="00D45A28" w:rsidP="00D45A28"/>
    <w:p w14:paraId="63B7656E" w14:textId="0DBB20A7" w:rsidR="00D45A28" w:rsidRDefault="00D45A28" w:rsidP="00D45A28"/>
    <w:p w14:paraId="5EE06B87" w14:textId="6289F11C" w:rsidR="00D45A28" w:rsidRDefault="00D45A28" w:rsidP="00D45A28"/>
    <w:p w14:paraId="25ACE322" w14:textId="07436991" w:rsidR="00765817" w:rsidRDefault="00765817" w:rsidP="00765817">
      <w:pPr>
        <w:pStyle w:val="4"/>
        <w:adjustRightInd w:val="0"/>
        <w:spacing w:line="276" w:lineRule="auto"/>
        <w:jc w:val="center"/>
        <w:rPr>
          <w:rFonts w:eastAsia="黑体"/>
          <w:b/>
          <w:bCs/>
          <w:sz w:val="18"/>
        </w:rPr>
      </w:pPr>
      <w:r>
        <w:rPr>
          <w:rFonts w:eastAsia="黑体"/>
          <w:b/>
          <w:bCs/>
          <w:sz w:val="18"/>
        </w:rPr>
        <w:lastRenderedPageBreak/>
        <w:t xml:space="preserve">Table 3. </w:t>
      </w:r>
      <w:r w:rsidRPr="00BD7C2D">
        <w:rPr>
          <w:rFonts w:eastAsia="黑体"/>
          <w:b/>
          <w:bCs/>
          <w:sz w:val="18"/>
        </w:rPr>
        <w:t xml:space="preserve">The </w:t>
      </w:r>
      <w:r>
        <w:rPr>
          <w:rFonts w:eastAsia="黑体" w:hint="eastAsia"/>
          <w:b/>
          <w:bCs/>
          <w:sz w:val="18"/>
        </w:rPr>
        <w:t>inf</w:t>
      </w:r>
      <w:r>
        <w:rPr>
          <w:rFonts w:eastAsia="黑体"/>
          <w:b/>
          <w:bCs/>
          <w:sz w:val="18"/>
        </w:rPr>
        <w:t>ormation and demand</w:t>
      </w:r>
      <w:r w:rsidRPr="00BD7C2D">
        <w:rPr>
          <w:rFonts w:eastAsia="黑体"/>
          <w:b/>
          <w:bCs/>
          <w:sz w:val="18"/>
        </w:rPr>
        <w:t xml:space="preserve"> of </w:t>
      </w:r>
      <w:r>
        <w:rPr>
          <w:rFonts w:eastAsia="黑体"/>
          <w:b/>
          <w:bCs/>
          <w:sz w:val="18"/>
        </w:rPr>
        <w:t>5</w:t>
      </w:r>
      <w:r w:rsidRPr="00BD7C2D">
        <w:rPr>
          <w:rFonts w:eastAsia="黑体"/>
          <w:b/>
          <w:bCs/>
          <w:sz w:val="18"/>
        </w:rPr>
        <w:t>0 client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05"/>
        <w:gridCol w:w="1259"/>
        <w:gridCol w:w="1251"/>
        <w:gridCol w:w="1048"/>
        <w:gridCol w:w="847"/>
        <w:gridCol w:w="847"/>
      </w:tblGrid>
      <w:tr w:rsidR="00765817" w:rsidRPr="002F7E46" w14:paraId="104E1C62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2654B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4D533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 xml:space="preserve">X </w:t>
            </w:r>
            <w:r w:rsidRPr="00F35F02">
              <w:rPr>
                <w:b/>
                <w:bCs/>
                <w:sz w:val="18"/>
                <w:szCs w:val="18"/>
              </w:rPr>
              <w:t>coordin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3CF2E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 xml:space="preserve">Y </w:t>
            </w:r>
            <w:r w:rsidRPr="00F35F02">
              <w:rPr>
                <w:b/>
                <w:bCs/>
                <w:sz w:val="18"/>
                <w:szCs w:val="18"/>
              </w:rPr>
              <w:t>coordin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006C1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Pr="00F35F02">
              <w:rPr>
                <w:b/>
                <w:bCs/>
                <w:sz w:val="18"/>
                <w:szCs w:val="18"/>
              </w:rPr>
              <w:t>emand/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AFFB73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rFonts w:hint="eastAsia"/>
                <w:b/>
                <w:bCs/>
                <w:sz w:val="18"/>
                <w:szCs w:val="18"/>
              </w:rPr>
              <w:t>T</w:t>
            </w:r>
            <w:r w:rsidRPr="00F35F02">
              <w:rPr>
                <w:b/>
                <w:bCs/>
                <w:sz w:val="18"/>
                <w:szCs w:val="18"/>
              </w:rPr>
              <w:t>ime window/min</w:t>
            </w:r>
          </w:p>
        </w:tc>
      </w:tr>
      <w:tr w:rsidR="00765817" w:rsidRPr="002F7E46" w14:paraId="3AC708BC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A3988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1EF3A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875C5C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32208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53172A8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765817" w:rsidRPr="002F7E46" w14:paraId="73A1D13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0A6D4A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325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BA8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C0D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010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315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0</w:t>
            </w:r>
          </w:p>
        </w:tc>
      </w:tr>
      <w:tr w:rsidR="00765817" w:rsidRPr="002F7E46" w14:paraId="6D8F226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1E424A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66F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2B4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89E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47F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B6A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0</w:t>
            </w:r>
          </w:p>
        </w:tc>
      </w:tr>
      <w:tr w:rsidR="00765817" w:rsidRPr="002F7E46" w14:paraId="3B197D7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727751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3C6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88E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68E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3A7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3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6A1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0</w:t>
            </w:r>
          </w:p>
        </w:tc>
      </w:tr>
      <w:tr w:rsidR="00765817" w:rsidRPr="002F7E46" w14:paraId="4925889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BEE975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DA6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1CD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87A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BF5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7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DE7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765817" w:rsidRPr="002F7E46" w14:paraId="6F3E329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FF5E62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D26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FB9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226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B2F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919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5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65817" w:rsidRPr="002F7E46" w14:paraId="057A207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028305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215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2AB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E6E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DA0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26C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0</w:t>
            </w:r>
          </w:p>
        </w:tc>
      </w:tr>
      <w:tr w:rsidR="00765817" w:rsidRPr="002F7E46" w14:paraId="7FEDF70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93B76D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6C7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2B8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ADC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27A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DC6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</w:tr>
      <w:tr w:rsidR="00765817" w:rsidRPr="002F7E46" w14:paraId="4ABDD29F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672A769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A81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6D4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0EB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1E0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192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4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65817" w:rsidRPr="002F7E46" w14:paraId="5168D1A6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6F45F55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647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3E1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FB8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2C5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6F6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9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65817" w:rsidRPr="002F7E46" w14:paraId="6A89268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D3FBF5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7E5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B49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98D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632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28F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</w:tr>
      <w:tr w:rsidR="00765817" w:rsidRPr="002F7E46" w14:paraId="5C24ED6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A9736B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32F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019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480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314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613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0</w:t>
            </w:r>
          </w:p>
        </w:tc>
      </w:tr>
      <w:tr w:rsidR="00765817" w:rsidRPr="002F7E46" w14:paraId="76EE3C2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FB3545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398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FB2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65F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EFC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97F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90</w:t>
            </w:r>
          </w:p>
        </w:tc>
      </w:tr>
      <w:tr w:rsidR="00765817" w:rsidRPr="002F7E46" w14:paraId="4566876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C8627B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797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544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C1F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237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D80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80</w:t>
            </w:r>
          </w:p>
        </w:tc>
      </w:tr>
      <w:tr w:rsidR="00765817" w:rsidRPr="002F7E46" w14:paraId="1DDE351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965BA5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498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CDC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250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7B2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64A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765817" w:rsidRPr="002F7E46" w14:paraId="1B934A4C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0A6761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0A9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887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EA2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52E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2A0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</w:tr>
      <w:tr w:rsidR="00765817" w:rsidRPr="002F7E46" w14:paraId="2DB3529C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C96089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97E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FC9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02D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12E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204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765817" w:rsidRPr="002F7E46" w14:paraId="6F112A5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374E61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DBC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DF1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77D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22D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3A4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</w:t>
            </w:r>
          </w:p>
        </w:tc>
      </w:tr>
      <w:tr w:rsidR="00765817" w:rsidRPr="002F7E46" w14:paraId="469F78B3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091BA6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B10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9.8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C75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346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D8F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40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0</w:t>
            </w:r>
          </w:p>
        </w:tc>
      </w:tr>
      <w:tr w:rsidR="00765817" w:rsidRPr="002F7E46" w14:paraId="2CDCB9CE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6EE639C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5D7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4D8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65A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2B1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B0C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765817" w:rsidRPr="002F7E46" w14:paraId="368BB7E6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AD0E2E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EA2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527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EAC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CEC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67A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0</w:t>
            </w:r>
          </w:p>
        </w:tc>
      </w:tr>
      <w:tr w:rsidR="00765817" w:rsidRPr="002F7E46" w14:paraId="0168145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91ACAA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F35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15B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ECE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76B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379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765817" w:rsidRPr="002F7E46" w14:paraId="3AADAF6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10E04D8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0A2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E0D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3F5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69E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D4C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765817" w:rsidRPr="002F7E46" w14:paraId="6D165B1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42F416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331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9F1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0A9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6AB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29E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60</w:t>
            </w:r>
          </w:p>
        </w:tc>
      </w:tr>
      <w:tr w:rsidR="00765817" w:rsidRPr="002F7E46" w14:paraId="5493599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DB0ECE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1D4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11F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52F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D1A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1B4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60</w:t>
            </w:r>
          </w:p>
        </w:tc>
      </w:tr>
      <w:tr w:rsidR="00765817" w:rsidRPr="002F7E46" w14:paraId="2622F1E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3DFD80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7CC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F8F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EBE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0A7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2F2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765817" w:rsidRPr="002F7E46" w14:paraId="1BD64B9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5A681E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79F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4E1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E17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3CC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4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CBB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80</w:t>
            </w:r>
          </w:p>
        </w:tc>
      </w:tr>
      <w:tr w:rsidR="00765817" w:rsidRPr="002F7E46" w14:paraId="5334CCD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71F332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58B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BCB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C13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6E6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846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0</w:t>
            </w:r>
          </w:p>
        </w:tc>
      </w:tr>
      <w:tr w:rsidR="00765817" w:rsidRPr="002F7E46" w14:paraId="4872CA7C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BA266D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E63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426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C69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E3D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CBA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30</w:t>
            </w:r>
          </w:p>
        </w:tc>
      </w:tr>
      <w:tr w:rsidR="00765817" w:rsidRPr="002F7E46" w14:paraId="061DFBA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6CEDF9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CCC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38D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CF9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C50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4F1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0</w:t>
            </w:r>
          </w:p>
        </w:tc>
      </w:tr>
      <w:tr w:rsidR="00765817" w:rsidRPr="002F7E46" w14:paraId="395C3C71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474B1F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5EC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C2B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0EA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6E1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5C8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10</w:t>
            </w:r>
          </w:p>
        </w:tc>
      </w:tr>
      <w:tr w:rsidR="00765817" w:rsidRPr="002F7E46" w14:paraId="753EA8E8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22879FC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8DB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C20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B17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955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218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</w:tr>
      <w:tr w:rsidR="00765817" w:rsidRPr="002F7E46" w14:paraId="0E08A444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7FE2B21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B05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ECA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1C6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BC2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7C4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</w:tr>
      <w:tr w:rsidR="00765817" w:rsidRPr="002F7E46" w14:paraId="18A316E2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7C9275B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72A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38A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0DA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94F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AFF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70</w:t>
            </w:r>
          </w:p>
        </w:tc>
      </w:tr>
      <w:tr w:rsidR="00765817" w:rsidRPr="002F7E46" w14:paraId="01C9EA6F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43B19D8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9A6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7BB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EF3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</w:t>
            </w:r>
            <w:r w:rsidRPr="00F35F02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8D2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2D9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5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765817" w:rsidRPr="002F7E46" w14:paraId="0268893D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3A33443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E6E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F76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CDF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E12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5</w:t>
            </w:r>
            <w:r w:rsidRPr="00F35F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C17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</w:tr>
      <w:tr w:rsidR="00765817" w:rsidRPr="002F7E46" w14:paraId="3A1287F6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7F65939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1A8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EA1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329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D56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A45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</w:tr>
      <w:tr w:rsidR="00765817" w:rsidRPr="002F7E46" w14:paraId="6F308FD2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73F6ABB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E3B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127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318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A00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E48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2</w:t>
            </w: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765817" w:rsidRPr="002F7E46" w14:paraId="39F5846F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350A57A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D4D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1B8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931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723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6D2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0</w:t>
            </w:r>
          </w:p>
        </w:tc>
      </w:tr>
      <w:tr w:rsidR="00765817" w:rsidRPr="002F7E46" w14:paraId="4E427BE9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1AE6606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281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C2D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71D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1B7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C18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40</w:t>
            </w:r>
          </w:p>
        </w:tc>
      </w:tr>
      <w:tr w:rsidR="00765817" w:rsidRPr="002F7E46" w14:paraId="58E49F3F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67987D0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544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C5A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233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810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663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0</w:t>
            </w:r>
          </w:p>
        </w:tc>
      </w:tr>
      <w:tr w:rsidR="00765817" w:rsidRPr="002F7E46" w14:paraId="3AB555A1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55BE233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651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5C8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BA6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CC8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243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0</w:t>
            </w:r>
          </w:p>
        </w:tc>
      </w:tr>
      <w:tr w:rsidR="00765817" w:rsidRPr="002F7E46" w14:paraId="3A7D7EBA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59A2E0C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CDB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F7D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030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943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C5F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90</w:t>
            </w:r>
          </w:p>
        </w:tc>
      </w:tr>
      <w:tr w:rsidR="00765817" w:rsidRPr="002F7E46" w14:paraId="49D84593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7B7366D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DB3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36F5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BDE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752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EC4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765817" w:rsidRPr="002F7E46" w14:paraId="146D2B05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08F1FF2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6FF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AAC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49B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B8C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B44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70</w:t>
            </w:r>
          </w:p>
        </w:tc>
      </w:tr>
      <w:tr w:rsidR="00765817" w:rsidRPr="002F7E46" w14:paraId="059817A9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3B181D0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A66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6F2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FC1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B8B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581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20</w:t>
            </w:r>
          </w:p>
        </w:tc>
      </w:tr>
      <w:tr w:rsidR="00765817" w:rsidRPr="002F7E46" w14:paraId="2B402925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36D06A9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EAA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034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B48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656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0F7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765817" w:rsidRPr="002F7E46" w14:paraId="409E23E6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5777382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DD2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EDD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1DF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542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5A4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765817" w:rsidRPr="002F7E46" w14:paraId="472BE4C1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0DD405E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00A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0EC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6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F6E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08F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46B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80</w:t>
            </w:r>
          </w:p>
        </w:tc>
      </w:tr>
      <w:tr w:rsidR="00765817" w:rsidRPr="002F7E46" w14:paraId="76E2A092" w14:textId="77777777" w:rsidTr="00DD2523">
        <w:trPr>
          <w:trHeight w:val="129"/>
          <w:jc w:val="center"/>
        </w:trPr>
        <w:tc>
          <w:tcPr>
            <w:tcW w:w="0" w:type="auto"/>
            <w:vAlign w:val="center"/>
          </w:tcPr>
          <w:p w14:paraId="79F3920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5450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9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A5B90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4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B8A7D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CFDC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0F7E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  <w:r w:rsidRPr="00F35F02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765817" w:rsidRPr="002F7E46" w14:paraId="495D2646" w14:textId="77777777" w:rsidTr="00DD2523">
        <w:trPr>
          <w:trHeight w:val="12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36EA7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5</w:t>
            </w:r>
            <w:r w:rsidRPr="00F35F02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DA09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7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66DB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4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CBDE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2</w:t>
            </w:r>
            <w:r w:rsidRPr="00F35F02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F3E6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9173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2</w:t>
            </w:r>
            <w:r w:rsidRPr="00F35F02">
              <w:rPr>
                <w:rFonts w:hint="eastAsia"/>
                <w:sz w:val="18"/>
                <w:szCs w:val="18"/>
              </w:rPr>
              <w:t>10</w:t>
            </w:r>
          </w:p>
        </w:tc>
      </w:tr>
    </w:tbl>
    <w:p w14:paraId="2E7A6F52" w14:textId="7CA3955C" w:rsidR="0058363B" w:rsidRDefault="0058363B"/>
    <w:p w14:paraId="2AA5F783" w14:textId="3C1537A1" w:rsidR="00D45A28" w:rsidRDefault="00D45A28"/>
    <w:p w14:paraId="1503E991" w14:textId="77777777" w:rsidR="00D45A28" w:rsidRDefault="00D45A28">
      <w:pPr>
        <w:rPr>
          <w:rFonts w:hint="eastAsia"/>
        </w:rPr>
      </w:pPr>
    </w:p>
    <w:p w14:paraId="05479B8B" w14:textId="6F3DE05C" w:rsidR="00765817" w:rsidRDefault="00765817" w:rsidP="00765817">
      <w:pPr>
        <w:pStyle w:val="4"/>
        <w:adjustRightInd w:val="0"/>
        <w:spacing w:line="276" w:lineRule="auto"/>
        <w:ind w:firstLine="376"/>
        <w:jc w:val="center"/>
        <w:rPr>
          <w:rFonts w:eastAsia="黑体"/>
          <w:b/>
          <w:bCs/>
          <w:sz w:val="18"/>
        </w:rPr>
      </w:pPr>
      <w:r>
        <w:rPr>
          <w:rFonts w:eastAsia="黑体"/>
          <w:b/>
          <w:bCs/>
          <w:sz w:val="18"/>
        </w:rPr>
        <w:lastRenderedPageBreak/>
        <w:t>Table 4. The parameters in the experiment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059"/>
        <w:gridCol w:w="4407"/>
        <w:gridCol w:w="730"/>
      </w:tblGrid>
      <w:tr w:rsidR="00765817" w:rsidRPr="00F35F02" w14:paraId="50DE45E9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26E882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B281DF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2CF5CB" w14:textId="77777777" w:rsidR="00765817" w:rsidRPr="00F35F02" w:rsidRDefault="00765817" w:rsidP="00DD2523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F35F02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765817" w:rsidRPr="00F35F02" w14:paraId="064AB6D7" w14:textId="77777777" w:rsidTr="00DD2523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2CDB53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ξ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E6FDA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F</w:t>
            </w:r>
            <w:r w:rsidRPr="00F35F02">
              <w:rPr>
                <w:sz w:val="18"/>
                <w:szCs w:val="18"/>
              </w:rPr>
              <w:t>uel gas mas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CFAB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</w:t>
            </w:r>
          </w:p>
        </w:tc>
      </w:tr>
      <w:tr w:rsidR="00765817" w:rsidRPr="00F35F02" w14:paraId="2E45A49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B551BB6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μ</w:t>
            </w:r>
          </w:p>
        </w:tc>
        <w:tc>
          <w:tcPr>
            <w:tcW w:w="0" w:type="auto"/>
            <w:vAlign w:val="center"/>
          </w:tcPr>
          <w:p w14:paraId="0B150B8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F</w:t>
            </w:r>
            <w:r w:rsidRPr="00F35F02">
              <w:rPr>
                <w:sz w:val="18"/>
                <w:szCs w:val="18"/>
              </w:rPr>
              <w:t>uel oil calorific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  <w:r w:rsidRPr="00F35F02">
              <w:rPr>
                <w:sz w:val="18"/>
                <w:szCs w:val="18"/>
              </w:rPr>
              <w:t>value (kj/g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1672D6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44</w:t>
            </w:r>
          </w:p>
        </w:tc>
      </w:tr>
      <w:tr w:rsidR="00765817" w:rsidRPr="00F35F02" w14:paraId="5230690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0C7ABA4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φ</w:t>
            </w:r>
          </w:p>
        </w:tc>
        <w:tc>
          <w:tcPr>
            <w:tcW w:w="0" w:type="auto"/>
            <w:vAlign w:val="center"/>
          </w:tcPr>
          <w:p w14:paraId="47107F4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C</w:t>
            </w:r>
            <w:r w:rsidRPr="00F35F02">
              <w:rPr>
                <w:sz w:val="18"/>
                <w:szCs w:val="18"/>
              </w:rPr>
              <w:t xml:space="preserve">onversion factor coefficient </w:t>
            </w:r>
            <w:r w:rsidRPr="00F35F02">
              <w:rPr>
                <w:rFonts w:hint="eastAsia"/>
                <w:sz w:val="18"/>
                <w:szCs w:val="18"/>
              </w:rPr>
              <w:t>(</w:t>
            </w:r>
            <w:r w:rsidRPr="00F35F02">
              <w:rPr>
                <w:sz w:val="18"/>
                <w:szCs w:val="18"/>
              </w:rPr>
              <w:t>g/s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  <w:r w:rsidRPr="00F35F02">
              <w:rPr>
                <w:sz w:val="18"/>
                <w:szCs w:val="18"/>
              </w:rPr>
              <w:t>to l/s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EF0AD2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737</w:t>
            </w:r>
          </w:p>
        </w:tc>
      </w:tr>
      <w:tr w:rsidR="00765817" w:rsidRPr="00F35F02" w14:paraId="22EF53A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639BE35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ε</w:t>
            </w:r>
          </w:p>
        </w:tc>
        <w:tc>
          <w:tcPr>
            <w:tcW w:w="0" w:type="auto"/>
            <w:vAlign w:val="center"/>
          </w:tcPr>
          <w:p w14:paraId="1042C57B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V</w:t>
            </w:r>
            <w:r w:rsidRPr="00F35F02">
              <w:rPr>
                <w:sz w:val="18"/>
                <w:szCs w:val="18"/>
              </w:rPr>
              <w:t>ehicle’s transmission efficiency coefficient</w:t>
            </w:r>
          </w:p>
        </w:tc>
        <w:tc>
          <w:tcPr>
            <w:tcW w:w="0" w:type="auto"/>
            <w:vAlign w:val="center"/>
          </w:tcPr>
          <w:p w14:paraId="6C9ECB6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4</w:t>
            </w:r>
          </w:p>
        </w:tc>
      </w:tr>
      <w:tr w:rsidR="00765817" w:rsidRPr="00F35F02" w14:paraId="4EBD3C0E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26981CA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η</w:t>
            </w:r>
          </w:p>
        </w:tc>
        <w:tc>
          <w:tcPr>
            <w:tcW w:w="0" w:type="auto"/>
            <w:vAlign w:val="center"/>
          </w:tcPr>
          <w:p w14:paraId="34A504D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ngine’s efficiency parameter</w:t>
            </w:r>
          </w:p>
        </w:tc>
        <w:tc>
          <w:tcPr>
            <w:tcW w:w="0" w:type="auto"/>
            <w:vAlign w:val="center"/>
          </w:tcPr>
          <w:p w14:paraId="39B7798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9</w:t>
            </w:r>
          </w:p>
        </w:tc>
      </w:tr>
      <w:tr w:rsidR="00765817" w:rsidRPr="00F35F02" w14:paraId="1CCD4BA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CB5B808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vAlign w:val="center"/>
          </w:tcPr>
          <w:p w14:paraId="7261E7A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ngine’s friction coefficient</w:t>
            </w:r>
            <w:r>
              <w:rPr>
                <w:sz w:val="18"/>
                <w:szCs w:val="18"/>
              </w:rPr>
              <w:t>(</w:t>
            </w:r>
            <w:r w:rsidRPr="00F35F02">
              <w:rPr>
                <w:sz w:val="18"/>
                <w:szCs w:val="18"/>
              </w:rPr>
              <w:t>kj/r/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101600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25</w:t>
            </w:r>
          </w:p>
        </w:tc>
      </w:tr>
      <w:tr w:rsidR="00765817" w:rsidRPr="00F35F02" w14:paraId="3342AC4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ADC031D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357020E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ngine speed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  <w:r w:rsidRPr="00F35F02">
              <w:rPr>
                <w:sz w:val="18"/>
                <w:szCs w:val="18"/>
              </w:rPr>
              <w:t>(r/s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9AB7F6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38.34</w:t>
            </w:r>
          </w:p>
        </w:tc>
      </w:tr>
      <w:tr w:rsidR="00765817" w:rsidRPr="00F35F02" w14:paraId="1E82DF3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1FD87CFC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V</w:t>
            </w:r>
          </w:p>
        </w:tc>
        <w:tc>
          <w:tcPr>
            <w:tcW w:w="0" w:type="auto"/>
            <w:vAlign w:val="center"/>
          </w:tcPr>
          <w:p w14:paraId="4F3F8AD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ngine displacement (l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3BD416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4.5</w:t>
            </w:r>
          </w:p>
        </w:tc>
      </w:tr>
      <w:tr w:rsidR="00765817" w:rsidRPr="00F35F02" w14:paraId="5E07C3E5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1DBA0FCF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v</w:t>
            </w:r>
          </w:p>
        </w:tc>
        <w:tc>
          <w:tcPr>
            <w:tcW w:w="0" w:type="auto"/>
            <w:vAlign w:val="center"/>
          </w:tcPr>
          <w:p w14:paraId="05FD2EF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V</w:t>
            </w:r>
            <w:r w:rsidRPr="00F35F02">
              <w:rPr>
                <w:sz w:val="18"/>
                <w:szCs w:val="18"/>
              </w:rPr>
              <w:t>ehicle speed</w:t>
            </w:r>
            <w:r w:rsidRPr="00F35F02">
              <w:rPr>
                <w:rFonts w:hint="eastAsia"/>
                <w:sz w:val="18"/>
                <w:szCs w:val="18"/>
              </w:rPr>
              <w:t xml:space="preserve"> </w:t>
            </w:r>
            <w:r w:rsidRPr="00F35F02">
              <w:rPr>
                <w:sz w:val="18"/>
                <w:szCs w:val="18"/>
              </w:rPr>
              <w:t>(m/s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CFFD7D4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6.67</w:t>
            </w:r>
          </w:p>
        </w:tc>
      </w:tr>
      <w:tr w:rsidR="00765817" w:rsidRPr="00F35F02" w14:paraId="297DC2CF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6AF306E6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ω</w:t>
            </w:r>
          </w:p>
        </w:tc>
        <w:tc>
          <w:tcPr>
            <w:tcW w:w="0" w:type="auto"/>
            <w:vAlign w:val="center"/>
          </w:tcPr>
          <w:p w14:paraId="085C962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mpty vehicle mass (kg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2F9F01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3500</w:t>
            </w:r>
          </w:p>
        </w:tc>
      </w:tr>
      <w:tr w:rsidR="00765817" w:rsidRPr="00F35F02" w14:paraId="40E0FAF8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8A7481A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C</w:t>
            </w:r>
            <w:r w:rsidRPr="00F35F02">
              <w:rPr>
                <w:i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0" w:type="auto"/>
            <w:vAlign w:val="center"/>
          </w:tcPr>
          <w:p w14:paraId="2486038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V</w:t>
            </w:r>
            <w:r w:rsidRPr="00F35F02">
              <w:rPr>
                <w:sz w:val="18"/>
                <w:szCs w:val="18"/>
              </w:rPr>
              <w:t>ehicle rolling resistance coefficient</w:t>
            </w:r>
          </w:p>
        </w:tc>
        <w:tc>
          <w:tcPr>
            <w:tcW w:w="0" w:type="auto"/>
            <w:vAlign w:val="center"/>
          </w:tcPr>
          <w:p w14:paraId="44425C7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01</w:t>
            </w:r>
          </w:p>
        </w:tc>
      </w:tr>
      <w:tr w:rsidR="00765817" w:rsidRPr="00F35F02" w14:paraId="1F4DE8AF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1208E479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C</w:t>
            </w:r>
            <w:r w:rsidRPr="00F35F02">
              <w:rPr>
                <w:i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0" w:type="auto"/>
            <w:vAlign w:val="center"/>
          </w:tcPr>
          <w:p w14:paraId="7A31AA6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A</w:t>
            </w:r>
            <w:r w:rsidRPr="00F35F02">
              <w:rPr>
                <w:sz w:val="18"/>
                <w:szCs w:val="18"/>
              </w:rPr>
              <w:t>ir resistance coefficient</w:t>
            </w:r>
          </w:p>
        </w:tc>
        <w:tc>
          <w:tcPr>
            <w:tcW w:w="0" w:type="auto"/>
            <w:vAlign w:val="center"/>
          </w:tcPr>
          <w:p w14:paraId="5E63375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6</w:t>
            </w:r>
          </w:p>
        </w:tc>
      </w:tr>
      <w:tr w:rsidR="00765817" w:rsidRPr="00F35F02" w14:paraId="35B05D77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AE43547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6FDCA50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V</w:t>
            </w:r>
            <w:r w:rsidRPr="00F35F02">
              <w:rPr>
                <w:sz w:val="18"/>
                <w:szCs w:val="18"/>
              </w:rPr>
              <w:t>ehicle’s front area (m</w:t>
            </w:r>
            <w:r w:rsidRPr="00F35F02">
              <w:rPr>
                <w:sz w:val="18"/>
                <w:szCs w:val="18"/>
                <w:vertAlign w:val="superscript"/>
              </w:rPr>
              <w:t>2</w:t>
            </w:r>
            <w:r w:rsidRPr="00F35F02">
              <w:rPr>
                <w:sz w:val="18"/>
                <w:szCs w:val="18"/>
              </w:rPr>
              <w:fldChar w:fldCharType="begin"/>
            </w:r>
            <w:r w:rsidRPr="00F35F02">
              <w:rPr>
                <w:sz w:val="18"/>
                <w:szCs w:val="18"/>
              </w:rPr>
              <w:instrText xml:space="preserve"> QUOTE m2 </w:instrText>
            </w:r>
            <w:r w:rsidRPr="00F35F02">
              <w:rPr>
                <w:sz w:val="18"/>
                <w:szCs w:val="18"/>
              </w:rPr>
              <w:fldChar w:fldCharType="end"/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EB30AC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7</w:t>
            </w:r>
          </w:p>
        </w:tc>
      </w:tr>
      <w:tr w:rsidR="00765817" w:rsidRPr="00F35F02" w14:paraId="2B02E172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9FE5F7E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ρ</w:t>
            </w:r>
          </w:p>
        </w:tc>
        <w:tc>
          <w:tcPr>
            <w:tcW w:w="0" w:type="auto"/>
            <w:vAlign w:val="center"/>
          </w:tcPr>
          <w:p w14:paraId="3EA246A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A</w:t>
            </w:r>
            <w:r w:rsidRPr="00F35F02">
              <w:rPr>
                <w:sz w:val="18"/>
                <w:szCs w:val="18"/>
              </w:rPr>
              <w:t>ir density (kg/m</w:t>
            </w:r>
            <w:r w:rsidRPr="00F35F02">
              <w:rPr>
                <w:sz w:val="18"/>
                <w:szCs w:val="18"/>
                <w:vertAlign w:val="superscript"/>
              </w:rPr>
              <w:t>3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27C70DE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.2041</w:t>
            </w:r>
          </w:p>
        </w:tc>
      </w:tr>
      <w:tr w:rsidR="00765817" w:rsidRPr="00F35F02" w14:paraId="31C8061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88FA25D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14:paraId="29549C5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C</w:t>
            </w:r>
            <w:r w:rsidRPr="00F35F02">
              <w:rPr>
                <w:sz w:val="18"/>
                <w:szCs w:val="18"/>
              </w:rPr>
              <w:t>arbon emission coefficient (kg/L)</w:t>
            </w:r>
          </w:p>
        </w:tc>
        <w:tc>
          <w:tcPr>
            <w:tcW w:w="0" w:type="auto"/>
            <w:vAlign w:val="center"/>
          </w:tcPr>
          <w:p w14:paraId="2DFF2F5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2.778</w:t>
            </w:r>
          </w:p>
        </w:tc>
      </w:tr>
      <w:tr w:rsidR="00765817" w:rsidRPr="00F35F02" w14:paraId="594C33E3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619F0A0E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C</w:t>
            </w:r>
            <w:r w:rsidRPr="00F35F02">
              <w:rPr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2D51A988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GV’s unit transportation cost (Yuan/km)</w:t>
            </w:r>
          </w:p>
        </w:tc>
        <w:tc>
          <w:tcPr>
            <w:tcW w:w="0" w:type="auto"/>
            <w:vAlign w:val="center"/>
          </w:tcPr>
          <w:p w14:paraId="30E1963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1.56</w:t>
            </w:r>
          </w:p>
        </w:tc>
      </w:tr>
      <w:tr w:rsidR="00765817" w:rsidRPr="00F35F02" w14:paraId="54368DDD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5B6F73FD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C</w:t>
            </w:r>
            <w:r w:rsidRPr="00F35F02"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DC199A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 xml:space="preserve"> V’s unit transportation cost (Yuan/km)</w:t>
            </w:r>
          </w:p>
        </w:tc>
        <w:tc>
          <w:tcPr>
            <w:tcW w:w="0" w:type="auto"/>
            <w:vAlign w:val="center"/>
          </w:tcPr>
          <w:p w14:paraId="6730BFA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85</w:t>
            </w:r>
          </w:p>
        </w:tc>
      </w:tr>
      <w:tr w:rsidR="00765817" w:rsidRPr="00F35F02" w14:paraId="5756F3B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BED49B3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E</w:t>
            </w:r>
            <w:r w:rsidRPr="00F35F02">
              <w:rPr>
                <w:i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0" w:type="auto"/>
            <w:vAlign w:val="center"/>
          </w:tcPr>
          <w:p w14:paraId="69313FE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V’s battery capacity (kwh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16C6B23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50</w:t>
            </w:r>
          </w:p>
        </w:tc>
      </w:tr>
      <w:tr w:rsidR="00765817" w:rsidRPr="00F35F02" w14:paraId="22A3A3D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3DD13ADB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σ</w:t>
            </w:r>
          </w:p>
        </w:tc>
        <w:tc>
          <w:tcPr>
            <w:tcW w:w="0" w:type="auto"/>
            <w:vAlign w:val="center"/>
          </w:tcPr>
          <w:p w14:paraId="1ECBA8F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E</w:t>
            </w:r>
            <w:r w:rsidRPr="00F35F02">
              <w:rPr>
                <w:sz w:val="18"/>
                <w:szCs w:val="18"/>
              </w:rPr>
              <w:t>V’s unit power consumption (kwh)</w:t>
            </w:r>
          </w:p>
        </w:tc>
        <w:tc>
          <w:tcPr>
            <w:tcW w:w="0" w:type="auto"/>
            <w:vAlign w:val="center"/>
          </w:tcPr>
          <w:p w14:paraId="061D070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22</w:t>
            </w:r>
          </w:p>
        </w:tc>
      </w:tr>
      <w:tr w:rsidR="00765817" w:rsidRPr="00F35F02" w14:paraId="247E3CC8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7AD0173C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rFonts w:hint="eastAsia"/>
                <w:i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center"/>
          </w:tcPr>
          <w:p w14:paraId="1C184D3D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Electricity emission factor (kg/kwh)</w:t>
            </w:r>
          </w:p>
        </w:tc>
        <w:tc>
          <w:tcPr>
            <w:tcW w:w="0" w:type="auto"/>
            <w:vAlign w:val="center"/>
          </w:tcPr>
          <w:p w14:paraId="6B57DB20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0</w:t>
            </w:r>
            <w:r w:rsidRPr="00F35F02">
              <w:rPr>
                <w:sz w:val="18"/>
                <w:szCs w:val="18"/>
              </w:rPr>
              <w:t>.7</w:t>
            </w:r>
          </w:p>
        </w:tc>
      </w:tr>
      <w:tr w:rsidR="00765817" w:rsidRPr="00F35F02" w14:paraId="0B2F074B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19EE9CB3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proofErr w:type="gramStart"/>
            <w:r w:rsidRPr="00F35F02">
              <w:rPr>
                <w:i/>
                <w:sz w:val="18"/>
                <w:szCs w:val="18"/>
              </w:rPr>
              <w:t>v</w:t>
            </w:r>
            <w:r w:rsidRPr="00F35F02">
              <w:rPr>
                <w:i/>
                <w:sz w:val="18"/>
                <w:szCs w:val="18"/>
                <w:vertAlign w:val="subscript"/>
              </w:rPr>
              <w:t>i,j</w:t>
            </w:r>
            <w:proofErr w:type="gramEnd"/>
          </w:p>
        </w:tc>
        <w:tc>
          <w:tcPr>
            <w:tcW w:w="0" w:type="auto"/>
            <w:vAlign w:val="center"/>
          </w:tcPr>
          <w:p w14:paraId="71FE42E9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A</w:t>
            </w:r>
            <w:r w:rsidRPr="00F35F02">
              <w:rPr>
                <w:sz w:val="18"/>
                <w:szCs w:val="18"/>
              </w:rPr>
              <w:t>verage vehicle speed (km/h)</w:t>
            </w:r>
          </w:p>
        </w:tc>
        <w:tc>
          <w:tcPr>
            <w:tcW w:w="0" w:type="auto"/>
            <w:vAlign w:val="center"/>
          </w:tcPr>
          <w:p w14:paraId="4259D43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60</w:t>
            </w:r>
          </w:p>
        </w:tc>
      </w:tr>
      <w:tr w:rsidR="00765817" w:rsidRPr="00F35F02" w14:paraId="3115000A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26377C66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s</w:t>
            </w:r>
            <w:r w:rsidRPr="00F35F02">
              <w:rPr>
                <w:i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vAlign w:val="center"/>
          </w:tcPr>
          <w:p w14:paraId="39AC18B7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S</w:t>
            </w:r>
            <w:r w:rsidRPr="00F35F02">
              <w:rPr>
                <w:sz w:val="18"/>
                <w:szCs w:val="18"/>
              </w:rPr>
              <w:t xml:space="preserve">ervice hours at client </w:t>
            </w:r>
            <w:r w:rsidRPr="00F35F02">
              <w:rPr>
                <w:i/>
                <w:iCs/>
                <w:sz w:val="18"/>
                <w:szCs w:val="18"/>
              </w:rPr>
              <w:t>i</w:t>
            </w:r>
            <w:r w:rsidRPr="00F35F02">
              <w:rPr>
                <w:sz w:val="18"/>
                <w:szCs w:val="18"/>
              </w:rPr>
              <w:t xml:space="preserve"> </w:t>
            </w:r>
            <w:r w:rsidRPr="00F35F02">
              <w:rPr>
                <w:rFonts w:hint="eastAsia"/>
                <w:sz w:val="18"/>
                <w:szCs w:val="18"/>
              </w:rPr>
              <w:t>(</w:t>
            </w:r>
            <w:r w:rsidRPr="00F35F02">
              <w:rPr>
                <w:sz w:val="18"/>
                <w:szCs w:val="18"/>
              </w:rPr>
              <w:t>h)</w:t>
            </w:r>
          </w:p>
        </w:tc>
        <w:tc>
          <w:tcPr>
            <w:tcW w:w="0" w:type="auto"/>
            <w:vAlign w:val="center"/>
          </w:tcPr>
          <w:p w14:paraId="1A3CFF2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0.4</w:t>
            </w:r>
          </w:p>
        </w:tc>
      </w:tr>
      <w:tr w:rsidR="00765817" w:rsidRPr="00F35F02" w14:paraId="3CB87EE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DAF520F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19EBB56F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D</w:t>
            </w:r>
            <w:r w:rsidRPr="00F35F02">
              <w:rPr>
                <w:sz w:val="18"/>
                <w:szCs w:val="18"/>
              </w:rPr>
              <w:t>river’s hourly salary (Yuan/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29C2EB5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20</w:t>
            </w:r>
          </w:p>
        </w:tc>
      </w:tr>
      <w:tr w:rsidR="00765817" w:rsidRPr="00F35F02" w14:paraId="6ACFF860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0CE8BFF5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Q</w:t>
            </w:r>
          </w:p>
        </w:tc>
        <w:tc>
          <w:tcPr>
            <w:tcW w:w="0" w:type="auto"/>
            <w:vAlign w:val="center"/>
          </w:tcPr>
          <w:p w14:paraId="5818DD4A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M</w:t>
            </w:r>
            <w:r w:rsidRPr="00F35F02">
              <w:rPr>
                <w:sz w:val="18"/>
                <w:szCs w:val="18"/>
              </w:rPr>
              <w:t>ax vehicle load (t</w:t>
            </w:r>
            <w:r w:rsidRPr="00F35F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CEE3E11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4</w:t>
            </w:r>
          </w:p>
        </w:tc>
      </w:tr>
      <w:tr w:rsidR="00765817" w:rsidRPr="00F35F02" w14:paraId="127AD3E4" w14:textId="77777777" w:rsidTr="00DD2523">
        <w:trPr>
          <w:trHeight w:val="227"/>
          <w:jc w:val="center"/>
        </w:trPr>
        <w:tc>
          <w:tcPr>
            <w:tcW w:w="0" w:type="auto"/>
            <w:vAlign w:val="center"/>
          </w:tcPr>
          <w:p w14:paraId="477871C9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pe</w:t>
            </w:r>
          </w:p>
        </w:tc>
        <w:tc>
          <w:tcPr>
            <w:tcW w:w="0" w:type="auto"/>
            <w:vAlign w:val="center"/>
          </w:tcPr>
          <w:p w14:paraId="72B2100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U</w:t>
            </w:r>
            <w:r w:rsidRPr="00F35F02">
              <w:rPr>
                <w:sz w:val="18"/>
                <w:szCs w:val="18"/>
              </w:rPr>
              <w:t>nit penalty coefficient for advanced delivery (Yuan/h)</w:t>
            </w:r>
          </w:p>
        </w:tc>
        <w:tc>
          <w:tcPr>
            <w:tcW w:w="0" w:type="auto"/>
            <w:vAlign w:val="center"/>
          </w:tcPr>
          <w:p w14:paraId="341E8902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20</w:t>
            </w:r>
          </w:p>
        </w:tc>
      </w:tr>
      <w:tr w:rsidR="00765817" w:rsidRPr="00F35F02" w14:paraId="4F8C1E79" w14:textId="77777777" w:rsidTr="00DD2523">
        <w:trPr>
          <w:trHeight w:val="227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1F9438" w14:textId="77777777" w:rsidR="00765817" w:rsidRPr="00F35F02" w:rsidRDefault="00765817" w:rsidP="00DD2523">
            <w:pPr>
              <w:snapToGrid w:val="0"/>
              <w:jc w:val="center"/>
              <w:rPr>
                <w:i/>
                <w:sz w:val="18"/>
                <w:szCs w:val="18"/>
              </w:rPr>
            </w:pPr>
            <w:r w:rsidRPr="00F35F02">
              <w:rPr>
                <w:i/>
                <w:sz w:val="18"/>
                <w:szCs w:val="18"/>
              </w:rPr>
              <w:t>p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85D946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rFonts w:hint="eastAsia"/>
                <w:sz w:val="18"/>
                <w:szCs w:val="18"/>
              </w:rPr>
              <w:t>U</w:t>
            </w:r>
            <w:r w:rsidRPr="00F35F02">
              <w:rPr>
                <w:sz w:val="18"/>
                <w:szCs w:val="18"/>
              </w:rPr>
              <w:t>nit penalty coefficient for delayed delivery (Yuan/h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ED1D5C" w14:textId="77777777" w:rsidR="00765817" w:rsidRPr="00F35F02" w:rsidRDefault="00765817" w:rsidP="00DD2523">
            <w:pPr>
              <w:snapToGrid w:val="0"/>
              <w:jc w:val="center"/>
              <w:rPr>
                <w:sz w:val="18"/>
                <w:szCs w:val="18"/>
              </w:rPr>
            </w:pPr>
            <w:r w:rsidRPr="00F35F02">
              <w:rPr>
                <w:sz w:val="18"/>
                <w:szCs w:val="18"/>
              </w:rPr>
              <w:t>40</w:t>
            </w:r>
          </w:p>
        </w:tc>
      </w:tr>
    </w:tbl>
    <w:p w14:paraId="582C085E" w14:textId="77777777" w:rsidR="00765817" w:rsidRDefault="00765817"/>
    <w:sectPr w:rsidR="00765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小标宋简体">
    <w:altName w:val="宋体"/>
    <w:charset w:val="86"/>
    <w:family w:val="auto"/>
    <w:pitch w:val="variable"/>
    <w:sig w:usb0="A00002BF" w:usb1="184F6CFA" w:usb2="00000012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17"/>
    <w:rsid w:val="0058363B"/>
    <w:rsid w:val="00765817"/>
    <w:rsid w:val="00D45A28"/>
    <w:rsid w:val="00EB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B840"/>
  <w15:chartTrackingRefBased/>
  <w15:docId w15:val="{7BE477DB-DDA2-4893-99FE-6A0217839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标题4"/>
    <w:basedOn w:val="a"/>
    <w:rsid w:val="00765817"/>
    <w:pPr>
      <w:snapToGrid w:val="0"/>
      <w:spacing w:before="60" w:after="40" w:line="245" w:lineRule="auto"/>
      <w:jc w:val="left"/>
      <w:outlineLvl w:val="3"/>
    </w:pPr>
    <w:rPr>
      <w:rFonts w:ascii="Times New Roman" w:eastAsia="方正小标宋简体" w:hAnsi="Times New Roman" w:cs="Times New Roman"/>
      <w:spacing w:val="4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Y.</dc:creator>
  <cp:keywords/>
  <dc:description/>
  <cp:lastModifiedBy>Xianghua Chu</cp:lastModifiedBy>
  <cp:revision>2</cp:revision>
  <dcterms:created xsi:type="dcterms:W3CDTF">2022-09-12T15:28:00Z</dcterms:created>
  <dcterms:modified xsi:type="dcterms:W3CDTF">2022-09-14T13:25:00Z</dcterms:modified>
</cp:coreProperties>
</file>